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C82" w:rsidRPr="00447C82" w:rsidRDefault="00447C82" w:rsidP="00447C82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8"/>
        </w:rPr>
      </w:pPr>
      <w:r w:rsidRPr="00447C82">
        <w:rPr>
          <w:rFonts w:ascii="Times New Roman" w:hAnsi="Times New Roman" w:cs="Times New Roman"/>
          <w:b/>
          <w:bCs/>
          <w:sz w:val="28"/>
        </w:rPr>
        <w:t xml:space="preserve">Additional file </w:t>
      </w:r>
      <w:r w:rsidR="00F15C52">
        <w:rPr>
          <w:rFonts w:ascii="Times New Roman" w:hAnsi="Times New Roman" w:cs="Times New Roman"/>
          <w:b/>
          <w:bCs/>
          <w:sz w:val="28"/>
        </w:rPr>
        <w:t>3</w:t>
      </w:r>
      <w:bookmarkStart w:id="0" w:name="_GoBack"/>
      <w:bookmarkEnd w:id="0"/>
    </w:p>
    <w:p w:rsidR="002D42A8" w:rsidRDefault="00447C82" w:rsidP="00447C82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B707D4" w:rsidRPr="00B707D4">
        <w:t xml:space="preserve"> </w:t>
      </w:r>
      <w:r w:rsidR="00B707D4" w:rsidRPr="00B707D4">
        <w:rPr>
          <w:rFonts w:ascii="Times New Roman" w:hAnsi="Times New Roman" w:cs="Times New Roman"/>
          <w:sz w:val="24"/>
          <w:szCs w:val="24"/>
        </w:rPr>
        <w:t>The significant up-regulation (</w:t>
      </w:r>
      <w:r w:rsidR="00B707D4" w:rsidRPr="009F16A2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B707D4" w:rsidRPr="00B707D4">
        <w:rPr>
          <w:rFonts w:ascii="Times New Roman" w:hAnsi="Times New Roman" w:cs="Times New Roman"/>
          <w:sz w:val="24"/>
          <w:szCs w:val="24"/>
        </w:rPr>
        <w:t xml:space="preserve">2-fold) of 54 genes in IL-1β treated groups when compared with </w:t>
      </w:r>
      <w:r w:rsidR="006A3BEC">
        <w:rPr>
          <w:rFonts w:ascii="Times New Roman" w:hAnsi="Times New Roman" w:cs="Times New Roman"/>
          <w:sz w:val="24"/>
          <w:szCs w:val="24"/>
        </w:rPr>
        <w:t>un</w:t>
      </w:r>
      <w:r w:rsidR="00B707D4" w:rsidRPr="00B707D4">
        <w:rPr>
          <w:rFonts w:ascii="Times New Roman" w:hAnsi="Times New Roman" w:cs="Times New Roman"/>
          <w:sz w:val="24"/>
          <w:szCs w:val="24"/>
        </w:rPr>
        <w:t xml:space="preserve">treated groups. Gene definitions and accession numbers were retrieved through NCBI </w:t>
      </w:r>
      <w:r w:rsidR="00312DC0">
        <w:rPr>
          <w:rFonts w:ascii="Times New Roman" w:hAnsi="Times New Roman" w:cs="Times New Roman"/>
          <w:sz w:val="24"/>
          <w:szCs w:val="24"/>
        </w:rPr>
        <w:t>nucleotide database (</w:t>
      </w:r>
      <w:r w:rsidR="00312DC0" w:rsidRPr="00312DC0">
        <w:rPr>
          <w:rFonts w:ascii="Times New Roman" w:hAnsi="Times New Roman" w:cs="Times New Roman"/>
          <w:sz w:val="24"/>
          <w:szCs w:val="24"/>
        </w:rPr>
        <w:t>https://www.ncbi.nlm.nih.gov/nuccore</w:t>
      </w:r>
      <w:r w:rsidR="00312DC0">
        <w:rPr>
          <w:rFonts w:ascii="Times New Roman" w:hAnsi="Times New Roman" w:cs="Times New Roman"/>
          <w:sz w:val="24"/>
          <w:szCs w:val="24"/>
        </w:rPr>
        <w:t>)</w:t>
      </w:r>
      <w:r w:rsidR="00B707D4" w:rsidRPr="00B707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65" w:type="dxa"/>
        <w:tblInd w:w="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123"/>
        <w:gridCol w:w="4452"/>
        <w:gridCol w:w="810"/>
        <w:gridCol w:w="1440"/>
      </w:tblGrid>
      <w:tr w:rsidR="00EB04DD" w:rsidRPr="00955F32" w:rsidTr="00EB04DD">
        <w:trPr>
          <w:trHeight w:val="533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4DD" w:rsidRPr="0042222B" w:rsidRDefault="00EB04DD" w:rsidP="00EB04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4DD" w:rsidRPr="0042222B" w:rsidRDefault="00EB04DD" w:rsidP="00EB04DD">
            <w:pPr>
              <w:spacing w:after="0"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</w:p>
          <w:p w:rsidR="00EB04DD" w:rsidRPr="0042222B" w:rsidRDefault="00EB04DD" w:rsidP="00EB04DD">
            <w:pPr>
              <w:spacing w:after="0"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4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4DD" w:rsidRPr="0042222B" w:rsidRDefault="00EB04DD" w:rsidP="00EB04DD">
            <w:pPr>
              <w:tabs>
                <w:tab w:val="left" w:pos="2299"/>
              </w:tabs>
              <w:spacing w:after="0" w:line="276" w:lineRule="auto"/>
              <w:ind w:left="-74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4DD" w:rsidRPr="0042222B" w:rsidRDefault="00EB04DD" w:rsidP="00EB04DD">
            <w:pPr>
              <w:spacing w:after="0"/>
              <w:ind w:left="-108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222B">
              <w:rPr>
                <w:rFonts w:ascii="Times New Roman" w:hAnsi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04DD" w:rsidRPr="0042222B" w:rsidRDefault="00EB04DD" w:rsidP="00EB04D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BDKRB2</w:t>
            </w:r>
          </w:p>
        </w:tc>
        <w:tc>
          <w:tcPr>
            <w:tcW w:w="4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bradykinin receptor B2 (BDKRB2), mRNA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0623</w:t>
            </w:r>
          </w:p>
        </w:tc>
      </w:tr>
      <w:tr w:rsidR="00EB04DD" w:rsidRPr="007548A8" w:rsidTr="00EB04DD">
        <w:trPr>
          <w:trHeight w:val="36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BIRC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baculoviral IAP repeat-containing 3 (BIRC3), transcript variant 2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5A00B3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182962.2</w:t>
            </w:r>
          </w:p>
        </w:tc>
      </w:tr>
      <w:tr w:rsidR="00EB04DD" w:rsidRPr="007548A8" w:rsidTr="00EB04DD">
        <w:trPr>
          <w:trHeight w:val="3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C15ORF48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chromosome 15 open reading frame 48 (C15orf48), transcript variant 2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32413.2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C1QTNF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C1q and tumor necrosis factor related protein 1 (C1QTNF1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198594.1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CCL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chemokine (C-C motif) ligand 2 (CCL2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2982.3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CD8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CD83 molecule (CD83), transcript variant 1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4233.3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CEBPD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CCAAT/enhancer binding protein (C/EBP), delta (CEBPD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5195.2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CFB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complement factor B (CFB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1710.4</w:t>
            </w:r>
          </w:p>
        </w:tc>
      </w:tr>
      <w:tr w:rsidR="00EB04DD" w:rsidRPr="007548A8" w:rsidTr="00EB04DD">
        <w:trPr>
          <w:trHeight w:val="36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CXCL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chemokine (C-X-C motif) ligand 1 (melanoma growth stimulating activity, alpha) (CXCL1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1511.1</w:t>
            </w:r>
          </w:p>
        </w:tc>
      </w:tr>
      <w:tr w:rsidR="00EB04DD" w:rsidRPr="007548A8" w:rsidTr="00EB04DD">
        <w:trPr>
          <w:trHeight w:val="46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CXCL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chemokine (C-X-C motif) ligand 2 (CXCL2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2089.1</w:t>
            </w:r>
          </w:p>
        </w:tc>
      </w:tr>
      <w:tr w:rsidR="00EB04DD" w:rsidRPr="007548A8" w:rsidTr="00EB04DD">
        <w:trPr>
          <w:trHeight w:val="3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CXCL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chemokine (C-X-C motif) ligand 6 (granulocyte chemotactic protein 2) (CXCL6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2993.2</w:t>
            </w:r>
          </w:p>
        </w:tc>
      </w:tr>
      <w:tr w:rsidR="00EB04DD" w:rsidRPr="007548A8" w:rsidTr="00EB04DD">
        <w:trPr>
          <w:trHeight w:val="36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CYP4B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cytochrome P450, family 4, subfamily B, polypeptide 1 (CYP4B1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0779.2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G0S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G0/G1switch 2 (G0S2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15714.2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GCH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GTP cyclohydrolase 1 (GCH1), transcript variant 1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0161.2</w:t>
            </w:r>
          </w:p>
        </w:tc>
      </w:tr>
      <w:tr w:rsidR="00EB04DD" w:rsidRPr="007548A8" w:rsidTr="00EB04DD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GFPT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glutamine-fructose-6-phosphate transaminase 2 (GFPT2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5110.1</w:t>
            </w:r>
          </w:p>
        </w:tc>
      </w:tr>
      <w:tr w:rsidR="00EB04DD" w:rsidRPr="007548A8" w:rsidTr="00EB04DD">
        <w:trPr>
          <w:trHeight w:val="36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GNA15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guanine nucleotide binding protein (G protein), alpha 15 (Gq class) (GNA15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2068.1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HAS3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hyaluronan synthase 3 (HAS3), transcript variant 1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5329.2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kern w:val="24"/>
                <w:sz w:val="18"/>
                <w:szCs w:val="18"/>
              </w:rPr>
            </w:pPr>
            <w:r w:rsidRPr="0042222B">
              <w:rPr>
                <w:kern w:val="24"/>
                <w:sz w:val="18"/>
                <w:szCs w:val="18"/>
              </w:rPr>
              <w:t>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kern w:val="24"/>
                <w:sz w:val="18"/>
                <w:szCs w:val="18"/>
              </w:rPr>
              <w:t>HS.575038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cDNA: FLJ21027 fis, clone CAE07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s.575038</w:t>
            </w:r>
          </w:p>
        </w:tc>
      </w:tr>
      <w:tr w:rsidR="00EB04DD" w:rsidRPr="007548A8" w:rsidTr="00EB04DD">
        <w:trPr>
          <w:trHeight w:val="3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ICAM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intercellular adhesion molecule 1 (CD54), human rhinovirus receptor (ICAM1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0201.1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IL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interleukin 6 (interferon, beta 2) (IL6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0600.1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IL8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interleukin 8 (IL8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0584.2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IRF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interferon regulatory factor 1 (IRF1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2198.1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KIAA0247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KIAA0247 (KIAA0247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14734.2</w:t>
            </w:r>
          </w:p>
        </w:tc>
      </w:tr>
      <w:tr w:rsidR="00EB04DD" w:rsidRPr="007548A8" w:rsidTr="00EB04DD">
        <w:trPr>
          <w:trHeight w:val="36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6"/>
                <w:szCs w:val="16"/>
              </w:rPr>
              <w:t>LOC100134000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PREDICTED: Homo sapiens similar to mannosidase, alpha, class 1C, member 1 (LOC100134000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XM_001721795.1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LOC441019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PREDICTED: Homo sapiens hypothetical LOC441019 (LOC441019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XM_498969.2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MFSD2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right="-198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major facilitator superfamily domain containing 2 (MFSD2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32793.2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MIR302C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microRNA 302c (MIR302C), micro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R_029858.1</w:t>
            </w:r>
          </w:p>
        </w:tc>
      </w:tr>
      <w:tr w:rsidR="00EB04DD" w:rsidRPr="007548A8" w:rsidTr="00EB04DD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MSC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musculin (activated B-cell factor-1) (MSC), mRNA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5098.2</w:t>
            </w:r>
          </w:p>
        </w:tc>
      </w:tr>
      <w:tr w:rsidR="00EB04DD" w:rsidRPr="007548A8" w:rsidTr="00EB04DD">
        <w:trPr>
          <w:trHeight w:val="348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13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pStyle w:val="NormalWeb"/>
              <w:spacing w:before="0" w:beforeAutospacing="0" w:after="0" w:afterAutospacing="0"/>
              <w:ind w:left="-108" w:right="-108"/>
              <w:jc w:val="center"/>
              <w:textAlignment w:val="bottom"/>
              <w:rPr>
                <w:color w:val="000000"/>
                <w:kern w:val="24"/>
                <w:sz w:val="18"/>
                <w:szCs w:val="18"/>
              </w:rPr>
            </w:pPr>
            <w:r w:rsidRPr="0042222B">
              <w:rPr>
                <w:color w:val="000000"/>
                <w:kern w:val="24"/>
                <w:sz w:val="18"/>
                <w:szCs w:val="18"/>
              </w:rPr>
              <w:t>MT1G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62" w:hanging="5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Homo sapiens metallothionein 1G (MT1G), mRN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04DD" w:rsidRPr="0042222B" w:rsidRDefault="00EB04DD" w:rsidP="00EB04DD">
            <w:pPr>
              <w:spacing w:after="0" w:line="240" w:lineRule="auto"/>
              <w:ind w:left="-13" w:right="-19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2222B">
              <w:rPr>
                <w:rFonts w:ascii="Times New Roman" w:hAnsi="Times New Roman" w:cs="Times New Roman"/>
                <w:sz w:val="18"/>
                <w:szCs w:val="18"/>
              </w:rPr>
              <w:t>NM_005950.1</w:t>
            </w:r>
          </w:p>
        </w:tc>
      </w:tr>
    </w:tbl>
    <w:p w:rsidR="00447C82" w:rsidRDefault="00447C82" w:rsidP="00B1046F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  <w:r w:rsidR="00DD37C8" w:rsidRPr="00B707D4">
        <w:t xml:space="preserve"> </w:t>
      </w:r>
      <w:r w:rsidR="00EA3411" w:rsidRPr="00EA3411">
        <w:rPr>
          <w:rFonts w:ascii="Times New Roman" w:hAnsi="Times New Roman" w:cs="Times New Roman"/>
          <w:sz w:val="24"/>
          <w:szCs w:val="24"/>
        </w:rPr>
        <w:t>The significant up-regulation (&gt;2-fold) of 54 genes in IL-1β treated groups when compared with untreated groups. Gene definitions and accession numbers were retrieved through NCBI nucleotide database (https://w</w:t>
      </w:r>
      <w:r w:rsidR="00EA3411">
        <w:rPr>
          <w:rFonts w:ascii="Times New Roman" w:hAnsi="Times New Roman" w:cs="Times New Roman"/>
          <w:sz w:val="24"/>
          <w:szCs w:val="24"/>
        </w:rPr>
        <w:t>ww.ncbi.nlm.nih.gov/nuccore)</w:t>
      </w:r>
      <w:r w:rsidR="00DD37C8">
        <w:rPr>
          <w:rFonts w:ascii="Times New Roman" w:hAnsi="Times New Roman" w:cs="Times New Roman"/>
          <w:sz w:val="24"/>
          <w:szCs w:val="24"/>
        </w:rPr>
        <w:t>. (cont.)</w:t>
      </w:r>
    </w:p>
    <w:tbl>
      <w:tblPr>
        <w:tblpPr w:leftFromText="180" w:rightFromText="180" w:vertAnchor="text" w:horzAnchor="margin" w:tblpXSpec="center" w:tblpY="56"/>
        <w:tblW w:w="8365" w:type="dxa"/>
        <w:tblLayout w:type="fixed"/>
        <w:tblLook w:val="04A0" w:firstRow="1" w:lastRow="0" w:firstColumn="1" w:lastColumn="0" w:noHBand="0" w:noVBand="1"/>
      </w:tblPr>
      <w:tblGrid>
        <w:gridCol w:w="519"/>
        <w:gridCol w:w="1039"/>
        <w:gridCol w:w="4647"/>
        <w:gridCol w:w="810"/>
        <w:gridCol w:w="1350"/>
      </w:tblGrid>
      <w:tr w:rsidR="00447C82" w:rsidRPr="00EE7F40" w:rsidTr="00447C82">
        <w:trPr>
          <w:trHeight w:val="533"/>
        </w:trPr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7C82" w:rsidRPr="00EE7F40" w:rsidRDefault="00447C82" w:rsidP="00447C82">
            <w:pPr>
              <w:spacing w:after="0" w:line="276" w:lineRule="auto"/>
              <w:jc w:val="center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EE7F40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7C82" w:rsidRPr="00EE7F40" w:rsidRDefault="00447C82" w:rsidP="00447C82">
            <w:pPr>
              <w:spacing w:after="0" w:line="276" w:lineRule="auto"/>
              <w:ind w:left="-108" w:right="-108"/>
              <w:jc w:val="center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EE7F40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7C82" w:rsidRPr="00EE7F40" w:rsidRDefault="00447C82" w:rsidP="00447C82">
            <w:pPr>
              <w:tabs>
                <w:tab w:val="left" w:pos="2299"/>
              </w:tabs>
              <w:spacing w:after="0" w:line="276" w:lineRule="auto"/>
              <w:ind w:left="-74" w:hanging="39"/>
              <w:jc w:val="center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EE7F40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7C82" w:rsidRPr="00EE7F40" w:rsidRDefault="00447C82" w:rsidP="00447C82">
            <w:pPr>
              <w:spacing w:after="0" w:line="240" w:lineRule="auto"/>
              <w:ind w:left="-193" w:right="-113"/>
              <w:jc w:val="center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EE7F40">
              <w:rPr>
                <w:rFonts w:ascii="Times New Roman" w:eastAsia="Cordia New" w:hAnsi="Times New Roman" w:cs="Angsana New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EE7F40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</w:tr>
      <w:tr w:rsidR="00447C82" w:rsidRPr="00EE7F40" w:rsidTr="00447C82">
        <w:trPr>
          <w:trHeight w:val="329"/>
        </w:trPr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 w:right="-108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T1X</w:t>
            </w:r>
          </w:p>
        </w:tc>
        <w:tc>
          <w:tcPr>
            <w:tcW w:w="4647" w:type="dxa"/>
            <w:tcBorders>
              <w:top w:val="single" w:sz="4" w:space="0" w:color="auto"/>
            </w:tcBorders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 w:hanging="5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metallothionein 1X (MT1X), mRNA.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05952.2</w:t>
            </w:r>
          </w:p>
        </w:tc>
      </w:tr>
      <w:tr w:rsidR="00447C82" w:rsidRPr="00EE7F40" w:rsidTr="00447C82">
        <w:trPr>
          <w:trHeight w:val="329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MTE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 w:hanging="5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metallothionein E (MTE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175621.2</w:t>
            </w:r>
          </w:p>
        </w:tc>
      </w:tr>
      <w:tr w:rsidR="00447C82" w:rsidRPr="00EE7F40" w:rsidTr="00447C82">
        <w:trPr>
          <w:trHeight w:val="329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FKB1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 w:hanging="5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nuclear factor of kappa light polypeptide gene enhancer in B-cells 1 (NFKB1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03998.2</w:t>
            </w:r>
          </w:p>
        </w:tc>
      </w:tr>
      <w:tr w:rsidR="00447C82" w:rsidRPr="00EE7F40" w:rsidTr="00447C82">
        <w:trPr>
          <w:trHeight w:val="329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FKBIA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 w:hanging="5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nuclear factor of kappa light polypeptide gene enhancer in B-cells inhibitor, alpha (NFKBIA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20529.1</w:t>
            </w:r>
          </w:p>
        </w:tc>
      </w:tr>
      <w:tr w:rsidR="00447C82" w:rsidRPr="00EE7F40" w:rsidTr="00447C82">
        <w:trPr>
          <w:trHeight w:val="329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FKBIZ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 w:hanging="5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nuclear factor of kappa light polypeptide gene enhancer in B-cells inhibitor, zeta (NFKBIZ), transcript variant 2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01005474.1</w:t>
            </w:r>
          </w:p>
        </w:tc>
      </w:tr>
      <w:tr w:rsidR="00447C82" w:rsidRPr="00EE7F40" w:rsidTr="00447C82">
        <w:trPr>
          <w:trHeight w:val="264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INJ1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 w:hanging="5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ninjurin 1 (NINJ1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04148.2</w:t>
            </w:r>
          </w:p>
        </w:tc>
      </w:tr>
      <w:tr w:rsidR="00447C82" w:rsidRPr="00EE7F40" w:rsidTr="00447C82">
        <w:trPr>
          <w:trHeight w:val="229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KX3-1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NK3 homeobox 1 (NKX3-1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06167.2</w:t>
            </w:r>
          </w:p>
        </w:tc>
      </w:tr>
      <w:tr w:rsidR="00447C82" w:rsidRPr="00EE7F40" w:rsidTr="00447C82">
        <w:trPr>
          <w:trHeight w:val="329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OD2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nucleotide-binding oligomerization domain containing 2 (NOD2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22162.1</w:t>
            </w:r>
          </w:p>
        </w:tc>
      </w:tr>
      <w:tr w:rsidR="00447C82" w:rsidRPr="00EE7F40" w:rsidTr="00447C82">
        <w:trPr>
          <w:trHeight w:val="451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DLIM4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PDZ and LIM domain 4 (PDLIM4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03687.2</w:t>
            </w:r>
          </w:p>
        </w:tc>
      </w:tr>
      <w:tr w:rsidR="00447C82" w:rsidRPr="00EE7F40" w:rsidTr="00447C82">
        <w:trPr>
          <w:trHeight w:val="229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OPDC2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popeye domain containing 2 (POPDC2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22135.2</w:t>
            </w:r>
          </w:p>
        </w:tc>
      </w:tr>
      <w:tr w:rsidR="00447C82" w:rsidRPr="00EE7F40" w:rsidTr="00447C82">
        <w:trPr>
          <w:trHeight w:val="291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TGES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prostaglandin E synthase (PTGES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04878.3</w:t>
            </w:r>
          </w:p>
        </w:tc>
      </w:tr>
      <w:tr w:rsidR="00447C82" w:rsidRPr="00EE7F40" w:rsidTr="00447C82">
        <w:trPr>
          <w:trHeight w:val="345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RASSF5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Ras association (RalGDS/AF-6) domain family member 5 (RASSF5), transcript variant 2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182664.2</w:t>
            </w:r>
          </w:p>
        </w:tc>
      </w:tr>
      <w:tr w:rsidR="00447C82" w:rsidRPr="00EE7F40" w:rsidTr="00447C82">
        <w:trPr>
          <w:trHeight w:val="213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RBM47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RNA binding motif protein 47 (RBM47), transcript variant 1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01098634.1</w:t>
            </w:r>
          </w:p>
        </w:tc>
      </w:tr>
      <w:tr w:rsidR="00447C82" w:rsidRPr="00EE7F40" w:rsidTr="00447C82">
        <w:trPr>
          <w:trHeight w:val="213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RNF144B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ring finger protein 144B (RNF144B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182757.2</w:t>
            </w:r>
          </w:p>
        </w:tc>
      </w:tr>
      <w:tr w:rsidR="00447C82" w:rsidRPr="00EE7F40" w:rsidTr="00447C82">
        <w:trPr>
          <w:trHeight w:val="508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LC25A24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solute carrier family 25 (mitochondrial carrier; phosphate carrier), member 24 (SLC25A24), nuclear gene encoding mitochondrial protein, transcript variant 1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13386.2</w:t>
            </w:r>
          </w:p>
        </w:tc>
      </w:tr>
      <w:tr w:rsidR="00447C82" w:rsidRPr="00EE7F40" w:rsidTr="00447C82">
        <w:trPr>
          <w:trHeight w:val="345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LC2A6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solute carrier family 2 (facilitated glucose transporter), member 6 (SLC2A6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17585.2</w:t>
            </w:r>
          </w:p>
        </w:tc>
      </w:tr>
      <w:tr w:rsidR="00447C82" w:rsidRPr="00EE7F40" w:rsidTr="00447C82">
        <w:trPr>
          <w:trHeight w:val="329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LC39A14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solute carrier family 39 (zinc transporter), member 14 (SLC39A14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15359.1</w:t>
            </w:r>
          </w:p>
        </w:tc>
      </w:tr>
      <w:tr w:rsidR="00447C82" w:rsidRPr="00EE7F40" w:rsidTr="00447C82">
        <w:trPr>
          <w:trHeight w:val="345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7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OD2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superoxide dismutase 2, mitochondrial (SOD2), nuclear gene encoding mitochondrial protein, transcript variant 1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00636.2</w:t>
            </w:r>
          </w:p>
        </w:tc>
      </w:tr>
      <w:tr w:rsidR="00447C82" w:rsidRPr="00EE7F40" w:rsidTr="00447C82">
        <w:trPr>
          <w:trHeight w:val="213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8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FPI2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tissue factor pathway inhibitor 2 (TFPI2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06528.2</w:t>
            </w:r>
          </w:p>
        </w:tc>
      </w:tr>
      <w:tr w:rsidR="00447C82" w:rsidRPr="00EE7F40" w:rsidTr="00447C82">
        <w:trPr>
          <w:trHeight w:val="213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9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NFAIP2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tumor necrosis factor, alpha-induced protein 2 (TNFAIP2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13.81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06291.2</w:t>
            </w:r>
          </w:p>
        </w:tc>
      </w:tr>
      <w:tr w:rsidR="00447C82" w:rsidRPr="00EE7F40" w:rsidTr="00447C82">
        <w:trPr>
          <w:trHeight w:val="229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NFAIP3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tumor necrosis factor, alpha-induced protein 3 (TNFAIP3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13.03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06290.2</w:t>
            </w:r>
          </w:p>
        </w:tc>
      </w:tr>
      <w:tr w:rsidR="00447C82" w:rsidRPr="00EE7F40" w:rsidTr="00447C82">
        <w:trPr>
          <w:trHeight w:val="213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1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NFAIP6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tumor necrosis factor, alpha-induced protein 6 (TNFAIP6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15.28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07115.2</w:t>
            </w:r>
          </w:p>
        </w:tc>
      </w:tr>
      <w:tr w:rsidR="00447C82" w:rsidRPr="00EE7F40" w:rsidTr="00447C82">
        <w:trPr>
          <w:trHeight w:val="329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2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NFSF9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tumor necrosis factor (ligand) superfamily, member 9 (TNFSF9)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03811.2</w:t>
            </w:r>
          </w:p>
        </w:tc>
      </w:tr>
      <w:tr w:rsidR="00447C82" w:rsidRPr="00EE7F40" w:rsidTr="00447C82">
        <w:trPr>
          <w:trHeight w:val="345"/>
        </w:trPr>
        <w:tc>
          <w:tcPr>
            <w:tcW w:w="51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3</w:t>
            </w:r>
          </w:p>
        </w:tc>
        <w:tc>
          <w:tcPr>
            <w:tcW w:w="1039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VCAM1</w:t>
            </w:r>
          </w:p>
        </w:tc>
        <w:tc>
          <w:tcPr>
            <w:tcW w:w="4647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vascular cell adhesion molecule 1 (VCAM1), transcript variant 2, mRNA.</w:t>
            </w:r>
          </w:p>
        </w:tc>
        <w:tc>
          <w:tcPr>
            <w:tcW w:w="81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1350" w:type="dxa"/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80682.1</w:t>
            </w:r>
          </w:p>
        </w:tc>
      </w:tr>
      <w:tr w:rsidR="00447C82" w:rsidRPr="00EE7F40" w:rsidTr="00447C82">
        <w:trPr>
          <w:trHeight w:val="213"/>
        </w:trPr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4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ZC3H12A</w:t>
            </w:r>
          </w:p>
        </w:tc>
        <w:tc>
          <w:tcPr>
            <w:tcW w:w="4647" w:type="dxa"/>
            <w:tcBorders>
              <w:bottom w:val="single" w:sz="4" w:space="0" w:color="auto"/>
            </w:tcBorders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8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Homo sapiens zinc finger CCCH-type containing 12A (ZC3H12A), mRNA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447C82" w:rsidRPr="00EE7F40" w:rsidRDefault="00447C82" w:rsidP="00447C82">
            <w:pPr>
              <w:spacing w:after="0" w:line="240" w:lineRule="auto"/>
              <w:ind w:left="-103" w:right="-293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EE7F40">
              <w:rPr>
                <w:rFonts w:ascii="Times New Roman" w:eastAsia="Cordia New" w:hAnsi="Times New Roman" w:cs="Times New Roman"/>
                <w:sz w:val="18"/>
                <w:szCs w:val="18"/>
              </w:rPr>
              <w:t>NM_025079.1</w:t>
            </w:r>
          </w:p>
        </w:tc>
      </w:tr>
    </w:tbl>
    <w:p w:rsidR="00B1046F" w:rsidRDefault="00B1046F" w:rsidP="00447C82">
      <w:pPr>
        <w:spacing w:after="0"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Default="00B1046F" w:rsidP="00B1046F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2D42A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4B4B0D">
        <w:t xml:space="preserve"> </w:t>
      </w:r>
      <w:r w:rsidRPr="004B4B0D">
        <w:rPr>
          <w:rFonts w:ascii="Times New Roman" w:hAnsi="Times New Roman" w:cs="Times New Roman"/>
          <w:sz w:val="24"/>
          <w:szCs w:val="24"/>
        </w:rPr>
        <w:t>The significant down-regulation (</w:t>
      </w:r>
      <w:r w:rsidRPr="009F16A2">
        <w:rPr>
          <w:rFonts w:ascii="Times New Roman" w:hAnsi="Times New Roman" w:cs="Times New Roman"/>
          <w:sz w:val="24"/>
          <w:szCs w:val="24"/>
          <w:u w:val="single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5</w:t>
      </w:r>
      <w:r w:rsidRPr="004B4B0D">
        <w:rPr>
          <w:rFonts w:ascii="Times New Roman" w:hAnsi="Times New Roman" w:cs="Times New Roman"/>
          <w:sz w:val="24"/>
          <w:szCs w:val="24"/>
        </w:rPr>
        <w:t xml:space="preserve">-fold) of 30 genes in IL-1β treated groups when compared with non-treated groups. Gene definitions and accession numbers were retrieved through </w:t>
      </w:r>
      <w:r w:rsidR="00EA3411" w:rsidRPr="00B707D4">
        <w:rPr>
          <w:rFonts w:ascii="Times New Roman" w:hAnsi="Times New Roman" w:cs="Times New Roman"/>
          <w:sz w:val="24"/>
          <w:szCs w:val="24"/>
        </w:rPr>
        <w:t xml:space="preserve">NCBI </w:t>
      </w:r>
      <w:r w:rsidR="00EA3411">
        <w:rPr>
          <w:rFonts w:ascii="Times New Roman" w:hAnsi="Times New Roman" w:cs="Times New Roman"/>
          <w:sz w:val="24"/>
          <w:szCs w:val="24"/>
        </w:rPr>
        <w:t>nucleotide database (</w:t>
      </w:r>
      <w:r w:rsidR="00EA3411" w:rsidRPr="00312DC0">
        <w:rPr>
          <w:rFonts w:ascii="Times New Roman" w:hAnsi="Times New Roman" w:cs="Times New Roman"/>
          <w:sz w:val="24"/>
          <w:szCs w:val="24"/>
        </w:rPr>
        <w:t>https://www.ncbi.nlm.nih.gov/nuccore</w:t>
      </w:r>
      <w:r w:rsidR="00EA3411">
        <w:rPr>
          <w:rFonts w:ascii="Times New Roman" w:hAnsi="Times New Roman" w:cs="Times New Roman"/>
          <w:sz w:val="24"/>
          <w:szCs w:val="24"/>
        </w:rPr>
        <w:t>)</w:t>
      </w:r>
      <w:r w:rsidR="00EA3411" w:rsidRPr="00B707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277"/>
        <w:tblW w:w="8280" w:type="dxa"/>
        <w:tblLayout w:type="fixed"/>
        <w:tblLook w:val="04A0" w:firstRow="1" w:lastRow="0" w:firstColumn="1" w:lastColumn="0" w:noHBand="0" w:noVBand="1"/>
      </w:tblPr>
      <w:tblGrid>
        <w:gridCol w:w="540"/>
        <w:gridCol w:w="1080"/>
        <w:gridCol w:w="90"/>
        <w:gridCol w:w="4500"/>
        <w:gridCol w:w="90"/>
        <w:gridCol w:w="630"/>
        <w:gridCol w:w="180"/>
        <w:gridCol w:w="1170"/>
      </w:tblGrid>
      <w:tr w:rsidR="00B1046F" w:rsidRPr="00922A8F" w:rsidTr="00C272D2">
        <w:trPr>
          <w:trHeight w:val="542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76" w:lineRule="auto"/>
              <w:jc w:val="center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922A8F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76" w:lineRule="auto"/>
              <w:ind w:left="-108" w:right="-108"/>
              <w:jc w:val="center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922A8F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046F" w:rsidRPr="00922A8F" w:rsidRDefault="00B1046F" w:rsidP="00C272D2">
            <w:pPr>
              <w:tabs>
                <w:tab w:val="left" w:pos="2299"/>
              </w:tabs>
              <w:spacing w:after="0" w:line="276" w:lineRule="auto"/>
              <w:ind w:left="-74" w:hanging="39"/>
              <w:jc w:val="center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922A8F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46F" w:rsidRPr="00922A8F" w:rsidRDefault="00B1046F" w:rsidP="00C272D2">
            <w:pPr>
              <w:spacing w:after="0" w:line="240" w:lineRule="auto"/>
              <w:ind w:left="-108"/>
              <w:jc w:val="center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922A8F">
              <w:rPr>
                <w:rFonts w:ascii="Times New Roman" w:eastAsia="Cordia New" w:hAnsi="Times New Roman" w:cs="Angsana New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</w:pPr>
            <w:r w:rsidRPr="00922A8F">
              <w:rPr>
                <w:rFonts w:ascii="Times New Roman" w:eastAsia="Cordia New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</w:tr>
      <w:tr w:rsidR="00B1046F" w:rsidRPr="00922A8F" w:rsidTr="00C272D2">
        <w:trPr>
          <w:trHeight w:val="253"/>
        </w:trPr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ADCY9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Homo sapiens adenylate cyclase 9 (ADCY9), mRNA.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NM_001116.2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ANKRD37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Homo sapiens ankyrin repeat domain 37 (ANKRD37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NM_181726.1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BCAR3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breast cancer anti-estrogen resistance 3 (BCAR3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03567.2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1ORF71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chromosome 1 open reading frame 71 (C1orf71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152609.1</w:t>
            </w:r>
          </w:p>
        </w:tc>
      </w:tr>
      <w:tr w:rsidR="00B1046F" w:rsidRPr="00922A8F" w:rsidTr="00C272D2">
        <w:trPr>
          <w:trHeight w:val="415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ITED2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Cbp/p300-interacting transactivator, with Glu/Asp-rich carboxy-terminal domain, 2 (CITED2), transcript variant 1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06079.3</w:t>
            </w:r>
          </w:p>
        </w:tc>
      </w:tr>
      <w:tr w:rsidR="00B1046F" w:rsidRPr="00922A8F" w:rsidTr="00C272D2">
        <w:trPr>
          <w:trHeight w:val="433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DACT3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dapper, antagonist of beta-catenin, homolog 3 (Xenopus laevis) (DACT3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145056.1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DKK1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dickkopf homolog 1 (Xenopus laevis) (DKK1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12242.2</w:t>
            </w:r>
          </w:p>
        </w:tc>
      </w:tr>
      <w:tr w:rsidR="00B1046F" w:rsidRPr="00922A8F" w:rsidTr="00C272D2">
        <w:trPr>
          <w:trHeight w:val="242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EBF3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early B-cell factor 3 (EBF3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01005463.1</w:t>
            </w:r>
          </w:p>
        </w:tc>
      </w:tr>
      <w:tr w:rsidR="00B1046F" w:rsidRPr="00922A8F" w:rsidTr="00C272D2">
        <w:trPr>
          <w:trHeight w:val="253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MN2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formin 2 (FMN2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20066.3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OXF2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forkhead box F2 (FOXF2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01452.1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HS.137206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mRNA; cDNA DKFZp564H1663 (from clone DKFZp564H1663)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s.137206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HS.193406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cDNA FLJ34755 fis, clone NHNPC1000034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s.193406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KIAA0355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KIAA0355 (KIAA0355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14686.2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LDB2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LIM domain binding 2 (LDB2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01290.2</w:t>
            </w:r>
          </w:p>
        </w:tc>
      </w:tr>
      <w:tr w:rsidR="00B1046F" w:rsidRPr="00922A8F" w:rsidTr="00C272D2">
        <w:trPr>
          <w:trHeight w:val="415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OC284023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PREDICTED: Homo sapiens hypothetical protein LOC284023, transcript variant 3 (LOC284023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XM_933997.1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MIDN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midnolin (MIDN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177401.4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MNT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MAX binding protein (MNT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20310.2</w:t>
            </w:r>
          </w:p>
        </w:tc>
      </w:tr>
      <w:tr w:rsidR="00B1046F" w:rsidRPr="00922A8F" w:rsidTr="00C272D2">
        <w:trPr>
          <w:trHeight w:val="433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AB2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NGFI-A binding protein 2 (EGR1 binding protein 2) (NAB2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05967.2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PHF13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PHD finger protein 13 (PHF13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153812.1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RIN2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Ras and Rab interactor 2 (RIN2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18993.2</w:t>
            </w:r>
          </w:p>
        </w:tc>
      </w:tr>
      <w:tr w:rsidR="00B1046F" w:rsidRPr="00922A8F" w:rsidTr="00C272D2">
        <w:trPr>
          <w:trHeight w:val="253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SCHIP1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schwannomin interacting protein 1 (SCHIP1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14575.1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SERTAD4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SERTA domain containing 4 (SERTAD4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19605.2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SETDB2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SET domain, bifurcated 2 (SETDB2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31915.1</w:t>
            </w:r>
          </w:p>
        </w:tc>
      </w:tr>
      <w:tr w:rsidR="00B1046F" w:rsidRPr="00922A8F" w:rsidTr="00C272D2">
        <w:trPr>
          <w:trHeight w:val="433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SLC20A1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solute carrier family 20 (phosphate transporter), member 1 (SLC20A1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05415.3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SLC38A2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solute carrier family 38, member 2 (SLC38A2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18976.3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STC2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stanniocalcin 2 (STC2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03714.2</w:t>
            </w:r>
          </w:p>
        </w:tc>
      </w:tr>
      <w:tr w:rsidR="00B1046F" w:rsidRPr="00922A8F" w:rsidTr="00C272D2">
        <w:trPr>
          <w:trHeight w:val="253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6"/>
                <w:szCs w:val="16"/>
              </w:rPr>
              <w:t>TMEM200A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transmembrane protein 200A (TMEM200A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52913.2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WEE1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WEE1 homolog (S. pombe) (WEE1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03390.2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ZBTB4</w:t>
            </w:r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Homo sapiens zinc finger and BTB domain containing 4 (ZBTB4), mRNA.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NM_020899.2</w:t>
            </w:r>
          </w:p>
        </w:tc>
      </w:tr>
      <w:tr w:rsidR="00B1046F" w:rsidRPr="00922A8F" w:rsidTr="00C272D2">
        <w:trPr>
          <w:trHeight w:val="271"/>
        </w:trPr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ind w:left="-113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922A8F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sz w:val="18"/>
                <w:szCs w:val="18"/>
              </w:rPr>
              <w:t>ZCCHC14</w:t>
            </w:r>
          </w:p>
        </w:tc>
        <w:tc>
          <w:tcPr>
            <w:tcW w:w="459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Homo sapiens zinc finger, CCHC domain containing 14 (ZCCHC14), mRNA.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046F" w:rsidRPr="00922A8F" w:rsidRDefault="00B1046F" w:rsidP="00C272D2">
            <w:pPr>
              <w:spacing w:after="0" w:line="240" w:lineRule="auto"/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</w:pPr>
            <w:r w:rsidRPr="00922A8F">
              <w:rPr>
                <w:rFonts w:ascii="Times New Roman" w:eastAsia="Cordia New" w:hAnsi="Times New Roman" w:cs="Times New Roman"/>
                <w:color w:val="000000"/>
                <w:sz w:val="18"/>
                <w:szCs w:val="18"/>
              </w:rPr>
              <w:t>NM_015144.1</w:t>
            </w:r>
          </w:p>
        </w:tc>
      </w:tr>
    </w:tbl>
    <w:p w:rsidR="00B1046F" w:rsidRPr="004B4B0D" w:rsidRDefault="00B1046F" w:rsidP="00B1046F">
      <w:pPr>
        <w:spacing w:after="0" w:line="360" w:lineRule="auto"/>
        <w:jc w:val="thaiDistribute"/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B1046F" w:rsidRPr="00B1046F" w:rsidRDefault="00B1046F" w:rsidP="00B1046F">
      <w:pPr>
        <w:rPr>
          <w:rFonts w:ascii="Times New Roman" w:hAnsi="Times New Roman" w:cs="Times New Roman"/>
          <w:sz w:val="24"/>
          <w:szCs w:val="24"/>
        </w:rPr>
      </w:pPr>
    </w:p>
    <w:p w:rsidR="00447C82" w:rsidRPr="00B1046F" w:rsidRDefault="00447C82" w:rsidP="00B1046F">
      <w:pPr>
        <w:rPr>
          <w:rFonts w:ascii="Times New Roman" w:hAnsi="Times New Roman" w:cs="Times New Roman"/>
          <w:sz w:val="24"/>
          <w:szCs w:val="24"/>
        </w:rPr>
      </w:pPr>
    </w:p>
    <w:sectPr w:rsidR="00447C82" w:rsidRPr="00B1046F" w:rsidSect="00984C48">
      <w:footerReference w:type="default" r:id="rId7"/>
      <w:pgSz w:w="11909" w:h="16834" w:code="9"/>
      <w:pgMar w:top="1440" w:right="144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3A57" w:rsidRDefault="008B3A57" w:rsidP="001D176C">
      <w:pPr>
        <w:spacing w:after="0" w:line="240" w:lineRule="auto"/>
      </w:pPr>
      <w:r>
        <w:separator/>
      </w:r>
    </w:p>
  </w:endnote>
  <w:endnote w:type="continuationSeparator" w:id="0">
    <w:p w:rsidR="008B3A57" w:rsidRDefault="008B3A57" w:rsidP="001D1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65287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7F20" w:rsidRDefault="00C27F20" w:rsidP="00447C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5C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3A57" w:rsidRDefault="008B3A57" w:rsidP="001D176C">
      <w:pPr>
        <w:spacing w:after="0" w:line="240" w:lineRule="auto"/>
      </w:pPr>
      <w:r>
        <w:separator/>
      </w:r>
    </w:p>
  </w:footnote>
  <w:footnote w:type="continuationSeparator" w:id="0">
    <w:p w:rsidR="008B3A57" w:rsidRDefault="008B3A57" w:rsidP="001D17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B3C"/>
    <w:rsid w:val="00063905"/>
    <w:rsid w:val="000725EF"/>
    <w:rsid w:val="000B28ED"/>
    <w:rsid w:val="0012242F"/>
    <w:rsid w:val="00181BBB"/>
    <w:rsid w:val="001D176C"/>
    <w:rsid w:val="001D466C"/>
    <w:rsid w:val="0020032E"/>
    <w:rsid w:val="00206008"/>
    <w:rsid w:val="00207E5D"/>
    <w:rsid w:val="002D42A8"/>
    <w:rsid w:val="00312DC0"/>
    <w:rsid w:val="0034712A"/>
    <w:rsid w:val="003E2394"/>
    <w:rsid w:val="003F1E56"/>
    <w:rsid w:val="00403934"/>
    <w:rsid w:val="00443773"/>
    <w:rsid w:val="00447C82"/>
    <w:rsid w:val="0047105F"/>
    <w:rsid w:val="004869C3"/>
    <w:rsid w:val="004A5522"/>
    <w:rsid w:val="004B4B0D"/>
    <w:rsid w:val="004C571E"/>
    <w:rsid w:val="00585594"/>
    <w:rsid w:val="005A00B3"/>
    <w:rsid w:val="005F54A4"/>
    <w:rsid w:val="00600702"/>
    <w:rsid w:val="00611197"/>
    <w:rsid w:val="006A3BEC"/>
    <w:rsid w:val="006B7243"/>
    <w:rsid w:val="00700BE6"/>
    <w:rsid w:val="00714D75"/>
    <w:rsid w:val="00732880"/>
    <w:rsid w:val="00761DE4"/>
    <w:rsid w:val="0076551F"/>
    <w:rsid w:val="007B6502"/>
    <w:rsid w:val="007F02FA"/>
    <w:rsid w:val="00890BBA"/>
    <w:rsid w:val="008B3A57"/>
    <w:rsid w:val="008D09A4"/>
    <w:rsid w:val="008E64ED"/>
    <w:rsid w:val="009036DE"/>
    <w:rsid w:val="00913800"/>
    <w:rsid w:val="00914B3C"/>
    <w:rsid w:val="00922A8F"/>
    <w:rsid w:val="00924297"/>
    <w:rsid w:val="00984C48"/>
    <w:rsid w:val="009C11AD"/>
    <w:rsid w:val="009D741F"/>
    <w:rsid w:val="009E6CEC"/>
    <w:rsid w:val="009F16A2"/>
    <w:rsid w:val="00A4407B"/>
    <w:rsid w:val="00A74797"/>
    <w:rsid w:val="00AE206A"/>
    <w:rsid w:val="00AF088A"/>
    <w:rsid w:val="00B1046F"/>
    <w:rsid w:val="00B27F6A"/>
    <w:rsid w:val="00B56048"/>
    <w:rsid w:val="00B707D4"/>
    <w:rsid w:val="00B93B07"/>
    <w:rsid w:val="00C23DB5"/>
    <w:rsid w:val="00C26EE1"/>
    <w:rsid w:val="00C27F20"/>
    <w:rsid w:val="00CA6119"/>
    <w:rsid w:val="00CE7E86"/>
    <w:rsid w:val="00D065CC"/>
    <w:rsid w:val="00DA31D8"/>
    <w:rsid w:val="00DD37C8"/>
    <w:rsid w:val="00DF0748"/>
    <w:rsid w:val="00DF1438"/>
    <w:rsid w:val="00DF61FF"/>
    <w:rsid w:val="00E20A7F"/>
    <w:rsid w:val="00E320CD"/>
    <w:rsid w:val="00E802A5"/>
    <w:rsid w:val="00E827D4"/>
    <w:rsid w:val="00EA3411"/>
    <w:rsid w:val="00EB04DD"/>
    <w:rsid w:val="00EE7F40"/>
    <w:rsid w:val="00EF1534"/>
    <w:rsid w:val="00EF7342"/>
    <w:rsid w:val="00F050DA"/>
    <w:rsid w:val="00F132B7"/>
    <w:rsid w:val="00F15C52"/>
    <w:rsid w:val="00F953E0"/>
    <w:rsid w:val="00FF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6094764-246D-45E6-A280-49F0E845C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1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76C"/>
  </w:style>
  <w:style w:type="paragraph" w:styleId="Footer">
    <w:name w:val="footer"/>
    <w:basedOn w:val="Normal"/>
    <w:link w:val="FooterChar"/>
    <w:uiPriority w:val="99"/>
    <w:unhideWhenUsed/>
    <w:rsid w:val="001D1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76C"/>
  </w:style>
  <w:style w:type="paragraph" w:styleId="NormalWeb">
    <w:name w:val="Normal (Web)"/>
    <w:basedOn w:val="Normal"/>
    <w:uiPriority w:val="99"/>
    <w:unhideWhenUsed/>
    <w:rsid w:val="001D17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2242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F2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F20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E3253-274C-49E7-B7E2-340E53C7F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62</Words>
  <Characters>776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sa Thamsermsang</dc:creator>
  <cp:keywords/>
  <dc:description/>
  <cp:lastModifiedBy>Onusa Thamsermsang</cp:lastModifiedBy>
  <cp:revision>2</cp:revision>
  <dcterms:created xsi:type="dcterms:W3CDTF">2016-10-02T08:39:00Z</dcterms:created>
  <dcterms:modified xsi:type="dcterms:W3CDTF">2016-10-02T08:39:00Z</dcterms:modified>
</cp:coreProperties>
</file>